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20">
                <wp:simplePos x="0" y="0"/>
                <wp:positionH relativeFrom="column">
                  <wp:posOffset>2732405</wp:posOffset>
                </wp:positionH>
                <wp:positionV relativeFrom="paragraph">
                  <wp:posOffset>5612130</wp:posOffset>
                </wp:positionV>
                <wp:extent cx="1079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1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5143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3716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822450" cy="16192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because reported incidences did not fulfill the criterion of ‘predation’ (n = 8) or because record was questionable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5pt;height:127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u w:val="single"/>
                        </w:rPr>
                        <w:t>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because reported incidences did not fulfill the criterion of ‘predation’ (n = 8) or because record was questionable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ssessed for eligibility</w:t>
                              <w:br/>
                              <w:t>(n = 1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ssessed for eligibility</w:t>
                        <w:br/>
                        <w:t>(n = 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827905</wp:posOffset>
                </wp:positionV>
                <wp:extent cx="1733550" cy="1568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56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</w:rPr>
                              <w:t>Reason for exclusi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incidences witnessed under staged, unnatural conditi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3.5pt;mso-wrap-distance-left:9.05pt;mso-wrap-distance-right:9.05pt;mso-wrap-distance-top:0pt;mso-wrap-distance-bottom:0pt;margin-top:380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u w:val="single"/>
                        </w:rPr>
                        <w:t>Reason for exclusions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incidences witnessed under staged, unnatural condi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4916805</wp:posOffset>
                </wp:positionV>
                <wp:extent cx="168910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the review</w:t>
                              <w:br/>
                              <w:t>(n = 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5.5pt;mso-wrap-distance-left:9.05pt;mso-wrap-distance-right:9.05pt;mso-wrap-distance-top:0pt;mso-wrap-distance-bottom:0pt;margin-top:387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the review</w:t>
                        <w:br/>
                        <w:t>(n = 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54200</wp:posOffset>
                </wp:positionH>
                <wp:positionV relativeFrom="paragraph">
                  <wp:posOffset>5945505</wp:posOffset>
                </wp:positionV>
                <wp:extent cx="1755775" cy="17208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5775" cy="1720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Data set (n = 89, compiled in Table 1) used to generate Fig. 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 = 82 records used to generate global map Fig. 1 (after exclusion of records with missing GPS coordinate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25pt;height:135.5pt;mso-wrap-distance-left:9.05pt;mso-wrap-distance-right:9.05pt;mso-wrap-distance-top:0pt;mso-wrap-distance-bottom:0pt;margin-top:468.15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Data set (n = 89, compiled in Table 1) used to generate Fig. 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 = 82 records used to generate global map Fig. 1 (after exclusion of records with missing GPS coordinate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6:32:00Z</dcterms:created>
  <dc:creator>mocampo</dc:creator>
  <dc:description/>
  <dc:language>en-US</dc:language>
  <cp:lastModifiedBy>Martin</cp:lastModifiedBy>
  <cp:lastPrinted>2014-04-05T21:05:00Z</cp:lastPrinted>
  <dcterms:modified xsi:type="dcterms:W3CDTF">2014-04-06T06:32:00Z</dcterms:modified>
  <cp:revision>2</cp:revision>
  <dc:subject/>
  <dc:title>PRISMA 2009 Flow Diagram</dc:title>
</cp:coreProperties>
</file>